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49E42" w14:textId="341B5489" w:rsidR="0051464E" w:rsidRDefault="0051464E" w:rsidP="0051464E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2: Clinical characteristic of </w:t>
      </w:r>
      <w:r w:rsidR="00216D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rohn’s diseas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patients</w:t>
      </w:r>
      <w:proofErr w:type="gramEnd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F3C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hort 2</w:t>
      </w:r>
    </w:p>
    <w:tbl>
      <w:tblPr>
        <w:tblStyle w:val="TableGrid"/>
        <w:tblW w:w="6237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111"/>
        <w:gridCol w:w="2126"/>
      </w:tblGrid>
      <w:tr w:rsidR="0051464E" w14:paraId="7DD7575E" w14:textId="77777777" w:rsidTr="00A20E1B">
        <w:trPr>
          <w:trHeight w:val="486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5F47F7AE" w14:textId="77777777" w:rsidR="0051464E" w:rsidRPr="001B0271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br w:type="page"/>
            </w:r>
            <w:r w:rsidRPr="001B0271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Characteristic</w:t>
            </w:r>
          </w:p>
        </w:tc>
        <w:tc>
          <w:tcPr>
            <w:tcW w:w="2126" w:type="dxa"/>
            <w:tcBorders>
              <w:bottom w:val="single" w:sz="12" w:space="0" w:color="auto"/>
              <w:right w:val="none" w:sz="4" w:space="0" w:color="000000"/>
            </w:tcBorders>
            <w:vAlign w:val="center"/>
          </w:tcPr>
          <w:p w14:paraId="09DC9DAB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1B0271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Crohn’s disease</w:t>
            </w:r>
          </w:p>
          <w:p w14:paraId="66F5C6C5" w14:textId="4697EB5F" w:rsidR="00216DA5" w:rsidRPr="001B0271" w:rsidRDefault="00216DA5" w:rsidP="00A20E1B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Cohort 2</w:t>
            </w:r>
          </w:p>
        </w:tc>
      </w:tr>
      <w:tr w:rsidR="0051464E" w14:paraId="633B8978" w14:textId="77777777" w:rsidTr="00A20E1B">
        <w:trPr>
          <w:trHeight w:val="386"/>
        </w:trPr>
        <w:tc>
          <w:tcPr>
            <w:tcW w:w="4111" w:type="dxa"/>
            <w:tcBorders>
              <w:bottom w:val="nil"/>
              <w:right w:val="single" w:sz="12" w:space="0" w:color="auto"/>
            </w:tcBorders>
            <w:vAlign w:val="center"/>
          </w:tcPr>
          <w:p w14:paraId="493FAF41" w14:textId="77777777" w:rsidR="0051464E" w:rsidRDefault="0051464E" w:rsidP="00A20E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ral data</w:t>
            </w:r>
          </w:p>
        </w:tc>
        <w:tc>
          <w:tcPr>
            <w:tcW w:w="2126" w:type="dxa"/>
            <w:tcBorders>
              <w:left w:val="single" w:sz="12" w:space="0" w:color="auto"/>
              <w:bottom w:val="nil"/>
              <w:right w:val="none" w:sz="4" w:space="0" w:color="000000"/>
            </w:tcBorders>
            <w:vAlign w:val="center"/>
          </w:tcPr>
          <w:p w14:paraId="2B331F11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 patients</w:t>
            </w:r>
          </w:p>
        </w:tc>
      </w:tr>
      <w:tr w:rsidR="0051464E" w14:paraId="742EC350" w14:textId="77777777" w:rsidTr="00A20E1B">
        <w:trPr>
          <w:trHeight w:val="386"/>
        </w:trPr>
        <w:tc>
          <w:tcPr>
            <w:tcW w:w="4111" w:type="dxa"/>
            <w:tcBorders>
              <w:top w:val="nil"/>
              <w:bottom w:val="none" w:sz="4" w:space="0" w:color="000000"/>
            </w:tcBorders>
            <w:vAlign w:val="center"/>
          </w:tcPr>
          <w:p w14:paraId="7E15A691" w14:textId="77777777" w:rsidR="0051464E" w:rsidRPr="0029250B" w:rsidRDefault="0051464E" w:rsidP="00A20E1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 (F/M)</w:t>
            </w:r>
          </w:p>
        </w:tc>
        <w:tc>
          <w:tcPr>
            <w:tcW w:w="2126" w:type="dxa"/>
            <w:tcBorders>
              <w:top w:val="nil"/>
              <w:bottom w:val="none" w:sz="4" w:space="0" w:color="000000"/>
              <w:right w:val="none" w:sz="4" w:space="0" w:color="000000"/>
            </w:tcBorders>
            <w:vAlign w:val="center"/>
          </w:tcPr>
          <w:p w14:paraId="1FA4110C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/2)</w:t>
            </w:r>
          </w:p>
        </w:tc>
      </w:tr>
      <w:tr w:rsidR="0051464E" w:rsidRPr="007217FA" w14:paraId="6BF38859" w14:textId="77777777" w:rsidTr="00A20E1B">
        <w:trPr>
          <w:trHeight w:val="394"/>
        </w:trPr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107B89E" w14:textId="77777777" w:rsidR="0051464E" w:rsidRPr="0029250B" w:rsidRDefault="0051464E" w:rsidP="00A20E1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 (years)*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042563F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7 ± 20.6</w:t>
            </w:r>
          </w:p>
        </w:tc>
      </w:tr>
      <w:tr w:rsidR="0051464E" w:rsidRPr="007217FA" w14:paraId="0D93862B" w14:textId="77777777" w:rsidTr="00A20E1B">
        <w:trPr>
          <w:trHeight w:val="400"/>
        </w:trPr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8C2B9E3" w14:textId="77777777" w:rsidR="0051464E" w:rsidRPr="0029250B" w:rsidRDefault="0051464E" w:rsidP="00A20E1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sease evolution (years)*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1622788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 ± 16.3</w:t>
            </w:r>
          </w:p>
        </w:tc>
      </w:tr>
      <w:tr w:rsidR="0051464E" w:rsidRPr="007217FA" w14:paraId="78D9E948" w14:textId="77777777" w:rsidTr="00A20E1B">
        <w:trPr>
          <w:trHeight w:val="392"/>
        </w:trPr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F8ED977" w14:textId="77777777" w:rsidR="0051464E" w:rsidRPr="0029250B" w:rsidRDefault="0051464E" w:rsidP="00A20E1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okers</w:t>
            </w: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yes/no)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6398CC3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1; 0/5)</w:t>
            </w:r>
          </w:p>
        </w:tc>
      </w:tr>
      <w:tr w:rsidR="0051464E" w:rsidRPr="007217FA" w14:paraId="68E00623" w14:textId="77777777" w:rsidTr="00A20E1B">
        <w:trPr>
          <w:trHeight w:val="398"/>
        </w:trPr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AD76431" w14:textId="77777777" w:rsidR="0051464E" w:rsidRDefault="0051464E" w:rsidP="00A20E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real classification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2BA184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7217FA" w14:paraId="22DA5ADB" w14:textId="77777777" w:rsidTr="00A20E1B">
        <w:trPr>
          <w:trHeight w:val="398"/>
        </w:trPr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5586DF7" w14:textId="77777777" w:rsidR="0051464E" w:rsidRDefault="0051464E" w:rsidP="00A20E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C7F833B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EE0EB1" w14:paraId="18870742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DDC5708" w14:textId="77777777" w:rsidR="0051464E" w:rsidRPr="00E14562" w:rsidRDefault="0051464E" w:rsidP="00A20E1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1 below 16 </w:t>
            </w:r>
            <w:proofErr w:type="spellStart"/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.o</w:t>
            </w:r>
            <w:proofErr w:type="spellEnd"/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9038EB7" w14:textId="77777777" w:rsidR="0051464E" w:rsidRPr="00276357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1464E" w:rsidRPr="00E14562" w14:paraId="7E551D62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F2E1D5C" w14:textId="77777777" w:rsidR="0051464E" w:rsidRPr="00E14562" w:rsidRDefault="0051464E" w:rsidP="00A20E1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2 between 17 and 40 </w:t>
            </w:r>
            <w:proofErr w:type="spellStart"/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.o</w:t>
            </w:r>
            <w:proofErr w:type="spellEnd"/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729169B" w14:textId="77777777" w:rsidR="0051464E" w:rsidRPr="00276357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3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1464E" w:rsidRPr="00E14562" w14:paraId="5E568E84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2553A28" w14:textId="77777777" w:rsidR="0051464E" w:rsidRPr="00E14562" w:rsidRDefault="0051464E" w:rsidP="00A20E1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3 above 40 </w:t>
            </w:r>
            <w:proofErr w:type="spellStart"/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.o</w:t>
            </w:r>
            <w:proofErr w:type="spellEnd"/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AA4C641" w14:textId="77777777" w:rsidR="0051464E" w:rsidRPr="00276357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1464E" w:rsidRPr="00E14562" w14:paraId="43CE5F67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9A6552A" w14:textId="77777777" w:rsidR="0051464E" w:rsidRDefault="0051464E" w:rsidP="00A20E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D1E05B9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E14562" w14:paraId="20C72344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F2EBA0C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A45114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E14562" w14:paraId="377A03D8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2A0A79F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1 ileal 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84B2FEA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1464E" w:rsidRPr="00E14562" w14:paraId="2794C910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EF23528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2 colonic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CEE2882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1464E" w:rsidRPr="0029250B" w14:paraId="79362ECA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1F22961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3 ileocolonic 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22A3B6B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1464E" w:rsidRPr="0029250B" w14:paraId="042B05AB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EAE010E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4 isolated upper disease 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46B51B9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1464E" w:rsidRPr="0029250B" w14:paraId="144D1B0C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1853456" w14:textId="77777777" w:rsidR="0051464E" w:rsidRPr="0029250B" w:rsidRDefault="0051464E" w:rsidP="00A20E1B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357818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29250B" w14:paraId="6E02320D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D1350C8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90EF60E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29250B" w14:paraId="4BFDA46E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5471B0D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1 non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icturi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non-penetrating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3E5A526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1464E" w:rsidRPr="0029250B" w14:paraId="0757C247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C99F317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2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icturing</w:t>
            </w:r>
            <w:proofErr w:type="spellEnd"/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90F9F1C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1464E" w:rsidRPr="0029250B" w14:paraId="276A5C31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CC4CDBF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3 penetrating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515FBD1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1464E" w:rsidRPr="002B6ACA" w14:paraId="70601547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65F806B" w14:textId="77777777" w:rsidR="0051464E" w:rsidRPr="002B10E1" w:rsidRDefault="0051464E" w:rsidP="00A20E1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10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2&amp;B3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8CE60B1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1464E" w:rsidRPr="002B6ACA" w14:paraId="6959280F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11D40BA" w14:textId="77777777" w:rsidR="0051464E" w:rsidRPr="00256760" w:rsidRDefault="0051464E" w:rsidP="00A20E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A48E3D4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474756" w14:paraId="66EEE226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C62C4CF" w14:textId="015BA24E" w:rsidR="0051464E" w:rsidRPr="00256760" w:rsidRDefault="0051464E" w:rsidP="00A20E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cations at time of </w:t>
            </w:r>
            <w:r w:rsidR="00816A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24E842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64E" w:rsidRPr="00E53CA1" w14:paraId="0AC1803E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566B227" w14:textId="77777777" w:rsidR="0051464E" w:rsidRPr="00256760" w:rsidRDefault="0051464E" w:rsidP="00A20E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-Aminosalicylic acid (5-ASA)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CD8703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1464E" w:rsidRPr="00E53CA1" w14:paraId="1676DA3B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C6191A2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ti-TNF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61CB5CB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1464E" w:rsidRPr="00E53CA1" w14:paraId="18CE147F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89EC6B9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mmunosuppressants (IS)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E3A9760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1464E" w:rsidRPr="00E53CA1" w14:paraId="66BE3174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4F4FEB7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ti-IL-23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5DC7D43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1464E" w:rsidRPr="00E53CA1" w14:paraId="04CEC27B" w14:textId="77777777" w:rsidTr="00A20E1B">
        <w:tc>
          <w:tcPr>
            <w:tcW w:w="411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97C1F3C" w14:textId="77777777" w:rsidR="0051464E" w:rsidRDefault="0051464E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212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9C71073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1464E" w14:paraId="30063897" w14:textId="77777777" w:rsidTr="00A20E1B">
        <w:tc>
          <w:tcPr>
            <w:tcW w:w="4111" w:type="dxa"/>
            <w:tcBorders>
              <w:top w:val="none" w:sz="4" w:space="0" w:color="000000"/>
              <w:bottom w:val="single" w:sz="12" w:space="0" w:color="auto"/>
            </w:tcBorders>
          </w:tcPr>
          <w:p w14:paraId="0B078CBA" w14:textId="2F407B47" w:rsidR="0051464E" w:rsidRDefault="00816AD8" w:rsidP="00A20E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3BAE7D35" w14:textId="77777777" w:rsidR="0051464E" w:rsidRDefault="0051464E" w:rsidP="00A20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79B5C6A1" w14:textId="77777777" w:rsidR="0051464E" w:rsidRDefault="0051464E" w:rsidP="0051464E">
      <w:pPr>
        <w:pBdr>
          <w:bottom w:val="none" w:sz="4" w:space="1" w:color="000000"/>
        </w:pBd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</w:t>
      </w:r>
      <w:proofErr w:type="spellStart"/>
      <w:r>
        <w:rPr>
          <w:rFonts w:ascii="Times New Roman" w:hAnsi="Times New Roman" w:cs="Times New Roman"/>
          <w:sz w:val="24"/>
          <w:lang w:val="en-US"/>
        </w:rPr>
        <w:t>mean±s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lang w:val="en-US"/>
        </w:rPr>
        <w:t>n.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: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not done   </w:t>
      </w:r>
    </w:p>
    <w:p w14:paraId="2CA69952" w14:textId="77777777" w:rsidR="0051464E" w:rsidRDefault="0051464E">
      <w:pPr>
        <w:rPr>
          <w:rFonts w:ascii="Times New Roman" w:hAnsi="Times New Roman" w:cs="Times New Roman"/>
          <w:sz w:val="24"/>
          <w:lang w:val="en-US"/>
        </w:rPr>
      </w:pPr>
    </w:p>
    <w:p w14:paraId="49B91DE5" w14:textId="77777777" w:rsidR="007F6985" w:rsidRDefault="007F6985" w:rsidP="007F6985">
      <w:pPr>
        <w:pBdr>
          <w:bottom w:val="none" w:sz="4" w:space="1" w:color="000000"/>
        </w:pBd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7F6985" w:rsidSect="0055661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F1E4D" w14:textId="77777777" w:rsidR="00F536FA" w:rsidRDefault="00F536FA" w:rsidP="008C7EFD">
      <w:pPr>
        <w:spacing w:after="0" w:line="240" w:lineRule="auto"/>
      </w:pPr>
      <w:r>
        <w:separator/>
      </w:r>
    </w:p>
  </w:endnote>
  <w:endnote w:type="continuationSeparator" w:id="0">
    <w:p w14:paraId="2924DF77" w14:textId="77777777" w:rsidR="00F536FA" w:rsidRDefault="00F536FA" w:rsidP="008C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AB279" w14:textId="77777777" w:rsidR="00F536FA" w:rsidRDefault="00F536FA" w:rsidP="008C7EFD">
      <w:pPr>
        <w:spacing w:after="0" w:line="240" w:lineRule="auto"/>
      </w:pPr>
      <w:r>
        <w:separator/>
      </w:r>
    </w:p>
  </w:footnote>
  <w:footnote w:type="continuationSeparator" w:id="0">
    <w:p w14:paraId="3024FCBA" w14:textId="77777777" w:rsidR="00F536FA" w:rsidRDefault="00F536FA" w:rsidP="008C7E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1D6EF" w14:textId="77777777" w:rsidR="00643C50" w:rsidRPr="00A23854" w:rsidRDefault="00643C50" w:rsidP="00A238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32B3C"/>
    <w:multiLevelType w:val="hybridMultilevel"/>
    <w:tmpl w:val="F5B83DEA"/>
    <w:lvl w:ilvl="0" w:tplc="2A52D062">
      <w:start w:val="1"/>
      <w:numFmt w:val="upp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60091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619"/>
    <w:rsid w:val="00011728"/>
    <w:rsid w:val="00022FE3"/>
    <w:rsid w:val="000372FA"/>
    <w:rsid w:val="00076742"/>
    <w:rsid w:val="000E4F95"/>
    <w:rsid w:val="00100E21"/>
    <w:rsid w:val="00102AB4"/>
    <w:rsid w:val="00111E7F"/>
    <w:rsid w:val="00151F85"/>
    <w:rsid w:val="0017202B"/>
    <w:rsid w:val="00185F9B"/>
    <w:rsid w:val="001A3F5C"/>
    <w:rsid w:val="001E12CB"/>
    <w:rsid w:val="001F5CA8"/>
    <w:rsid w:val="00216DA5"/>
    <w:rsid w:val="00233360"/>
    <w:rsid w:val="00267367"/>
    <w:rsid w:val="00276357"/>
    <w:rsid w:val="00281E46"/>
    <w:rsid w:val="00291D50"/>
    <w:rsid w:val="00341D17"/>
    <w:rsid w:val="00361E8D"/>
    <w:rsid w:val="003B7B82"/>
    <w:rsid w:val="003D17C6"/>
    <w:rsid w:val="00467744"/>
    <w:rsid w:val="00474756"/>
    <w:rsid w:val="004944D3"/>
    <w:rsid w:val="004F47A3"/>
    <w:rsid w:val="0051464E"/>
    <w:rsid w:val="005164D4"/>
    <w:rsid w:val="0055293A"/>
    <w:rsid w:val="00556619"/>
    <w:rsid w:val="005908ED"/>
    <w:rsid w:val="005A0DA7"/>
    <w:rsid w:val="00643C50"/>
    <w:rsid w:val="00646FF8"/>
    <w:rsid w:val="00690756"/>
    <w:rsid w:val="006E3396"/>
    <w:rsid w:val="00702B70"/>
    <w:rsid w:val="007138CD"/>
    <w:rsid w:val="007217FA"/>
    <w:rsid w:val="00727346"/>
    <w:rsid w:val="007352C5"/>
    <w:rsid w:val="00756E90"/>
    <w:rsid w:val="0077593D"/>
    <w:rsid w:val="007A5669"/>
    <w:rsid w:val="007C47CF"/>
    <w:rsid w:val="007C7AE2"/>
    <w:rsid w:val="007F6985"/>
    <w:rsid w:val="008051B8"/>
    <w:rsid w:val="00816AD8"/>
    <w:rsid w:val="00824965"/>
    <w:rsid w:val="00831C8F"/>
    <w:rsid w:val="00832F5D"/>
    <w:rsid w:val="0083526B"/>
    <w:rsid w:val="00842923"/>
    <w:rsid w:val="008774A0"/>
    <w:rsid w:val="008811A7"/>
    <w:rsid w:val="008C7EFD"/>
    <w:rsid w:val="008D22E2"/>
    <w:rsid w:val="009053DB"/>
    <w:rsid w:val="009612F9"/>
    <w:rsid w:val="009D69E1"/>
    <w:rsid w:val="00A23854"/>
    <w:rsid w:val="00A4055D"/>
    <w:rsid w:val="00A43A79"/>
    <w:rsid w:val="00A557EB"/>
    <w:rsid w:val="00A60E76"/>
    <w:rsid w:val="00A84CA9"/>
    <w:rsid w:val="00AB655D"/>
    <w:rsid w:val="00AC37DE"/>
    <w:rsid w:val="00AF4446"/>
    <w:rsid w:val="00AF7280"/>
    <w:rsid w:val="00B05041"/>
    <w:rsid w:val="00B67D72"/>
    <w:rsid w:val="00B73816"/>
    <w:rsid w:val="00C1766F"/>
    <w:rsid w:val="00C34B61"/>
    <w:rsid w:val="00C63C51"/>
    <w:rsid w:val="00CE329D"/>
    <w:rsid w:val="00D20710"/>
    <w:rsid w:val="00D21633"/>
    <w:rsid w:val="00D62678"/>
    <w:rsid w:val="00D747E6"/>
    <w:rsid w:val="00DD17EE"/>
    <w:rsid w:val="00DF670A"/>
    <w:rsid w:val="00E717FB"/>
    <w:rsid w:val="00EA355E"/>
    <w:rsid w:val="00ED0CFC"/>
    <w:rsid w:val="00EE0EB1"/>
    <w:rsid w:val="00EF3C92"/>
    <w:rsid w:val="00F5006F"/>
    <w:rsid w:val="00F536FA"/>
    <w:rsid w:val="00F74818"/>
    <w:rsid w:val="00F87AA6"/>
    <w:rsid w:val="00F92836"/>
    <w:rsid w:val="00FD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5686D"/>
  <w15:chartTrackingRefBased/>
  <w15:docId w15:val="{23595BD5-27CA-47B8-A2D4-E8692155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619"/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566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5661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Hyperlink">
    <w:name w:val="Hyperlink"/>
    <w:basedOn w:val="DefaultParagraphFont"/>
    <w:uiPriority w:val="99"/>
    <w:unhideWhenUsed/>
    <w:rsid w:val="0055661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566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5661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619"/>
  </w:style>
  <w:style w:type="paragraph" w:styleId="ListParagraph">
    <w:name w:val="List Paragraph"/>
    <w:basedOn w:val="Normal"/>
    <w:uiPriority w:val="34"/>
    <w:qFormat/>
    <w:rsid w:val="00AF44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F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FD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75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4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A0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3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29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29D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9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74925-74A8-4D88-8210-BD80950C6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Fantou</dc:creator>
  <cp:keywords/>
  <dc:description/>
  <cp:lastModifiedBy>Jerome</cp:lastModifiedBy>
  <cp:revision>11</cp:revision>
  <cp:lastPrinted>2021-04-02T21:45:00Z</cp:lastPrinted>
  <dcterms:created xsi:type="dcterms:W3CDTF">2022-08-03T08:22:00Z</dcterms:created>
  <dcterms:modified xsi:type="dcterms:W3CDTF">2022-08-31T16:32:00Z</dcterms:modified>
</cp:coreProperties>
</file>